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3. Input clades, sample specific data and genomes/Whole Genome Shotgun submissions (WGS) used for PhyloPythiaS training models</w:t>
      </w:r>
    </w:p>
    <w:tbl>
      <w:tblPr>
        <w:tblW w:w="104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754"/>
        <w:gridCol w:w="1418"/>
        <w:gridCol w:w="1134"/>
      </w:tblGrid>
      <w:tr>
        <w:trPr>
          <w:trHeight w:val="301" w:hRule="exac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xonom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 (ncbi)</w:t>
            </w:r>
          </w:p>
        </w:tc>
        <w:tc>
          <w:tcPr>
            <w:tcW w:w="6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d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b of Sample Specific dat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mes  WGS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4999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obacteria;Actinobacteria;Coriobacteridae;Coriobacterial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BFBFB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1549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Bacteroidetes;Bacteroida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27658*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Bacteroidetes;Bacteroidales: SRM-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1551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Bacteroidetes;Bacteroidales;Porphyr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1552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Bacteroidetes;Bacteroidales;Prevotell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1550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Bacteroidetes;Bacteroidales;Riken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15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Bacteroidetes;Bacteroidales;Bacteroid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68503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Cytophag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7743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Flavobacteria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0666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oidetes;Sphingobacteria;Sphingobacteria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0795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6802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Clostridia;Clostridial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6803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Clostridia;Clostridiales;Lachn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41000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Clostridia;Clostridiales;Ruminococc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979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Clostridia;Clostridiales;Clostri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6806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Clostridia;Clostridiales;Eubacteri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6807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Clostridia;Clostridiales;Pept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977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Negativicutes;Selenomonadales;Veillonell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8827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Erysipelotrichi;Erysipelotrichales;Erysipelotrich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1061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icutes;Bacilli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nctomycetes;Planctomycetacia;Planctomycetales;Planc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;Betaproteobacteria;Neisseriales;Neiss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3121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;Deltaproteobacteria;Desulfobacterales;Desulfobulb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541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;Deltaproteobacteria;Desulfuromonada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294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;Epsilonproteobacteria;Campylobacterales;Campylobacteraceae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8211</w:t>
            </w:r>
          </w:p>
        </w:tc>
        <w:tc>
          <w:tcPr>
            <w:tcW w:w="6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;Alphaproteobact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6754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obacteria;Gammaproteobacteria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</w:t>
            </w:r>
          </w:p>
        </w:tc>
      </w:tr>
      <w:tr>
        <w:trPr>
          <w:trHeight w:val="301" w:hRule="exac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5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irochaetes;Spirochaetes;Spirochaetales;Spirochaetacea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</w:tbl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 xml:space="preserve">*temporary ncbid for SRM-1. 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8:50:00Z</dcterms:created>
  <dc:creator>phpo</dc:creator>
  <dc:description/>
  <cp:keywords/>
  <dc:language>en-US</dc:language>
  <cp:lastModifiedBy>phpo</cp:lastModifiedBy>
  <cp:lastPrinted>2012-02-15T15:32:00Z</cp:lastPrinted>
  <dcterms:modified xsi:type="dcterms:W3CDTF">2012-05-14T08:53:00Z</dcterms:modified>
  <cp:revision>3</cp:revision>
  <dc:subject/>
  <dc:title/>
</cp:coreProperties>
</file>